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FB6" w:rsidRDefault="00561B83" w:rsidP="00561B83">
      <w:pPr>
        <w:pStyle w:val="Heading1"/>
      </w:pPr>
      <w:r>
        <w:t>Search Strategy</w:t>
      </w:r>
    </w:p>
    <w:p w:rsidR="00EA3532" w:rsidRDefault="00EA3532" w:rsidP="00EA353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4B31" w:rsidTr="00DD4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DD4B31" w:rsidRDefault="00DD4B31" w:rsidP="00EA3532">
            <w:r>
              <w:t>Patient Population</w:t>
            </w:r>
          </w:p>
        </w:tc>
        <w:tc>
          <w:tcPr>
            <w:tcW w:w="3005" w:type="dxa"/>
          </w:tcPr>
          <w:p w:rsidR="00DD4B31" w:rsidRDefault="00DD4B31" w:rsidP="00EA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est</w:t>
            </w:r>
          </w:p>
        </w:tc>
        <w:tc>
          <w:tcPr>
            <w:tcW w:w="3006" w:type="dxa"/>
          </w:tcPr>
          <w:p w:rsidR="00DD4B31" w:rsidRDefault="00DD4B31" w:rsidP="00EA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ext</w:t>
            </w:r>
          </w:p>
        </w:tc>
      </w:tr>
      <w:tr w:rsidR="00DD4B31" w:rsidTr="00DD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DD4B31" w:rsidRPr="00DD4B31" w:rsidRDefault="00DD4B31" w:rsidP="00EA3532">
            <w:pPr>
              <w:rPr>
                <w:b w:val="0"/>
              </w:rPr>
            </w:pPr>
            <w:r w:rsidRPr="00DD4B31">
              <w:rPr>
                <w:b w:val="0"/>
              </w:rPr>
              <w:t>Breast cancer patients on adjuvant endocrine/ hormonal therapy</w:t>
            </w:r>
          </w:p>
        </w:tc>
        <w:tc>
          <w:tcPr>
            <w:tcW w:w="3005" w:type="dxa"/>
          </w:tcPr>
          <w:p w:rsidR="00DD4B31" w:rsidRDefault="00DD4B31" w:rsidP="00EA3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herence</w:t>
            </w:r>
          </w:p>
        </w:tc>
        <w:tc>
          <w:tcPr>
            <w:tcW w:w="3006" w:type="dxa"/>
          </w:tcPr>
          <w:p w:rsidR="00DD4B31" w:rsidRDefault="00DD4B31" w:rsidP="00EA3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pact of side effects</w:t>
            </w:r>
          </w:p>
        </w:tc>
      </w:tr>
      <w:tr w:rsidR="00DD4B31" w:rsidTr="00DD4B31">
        <w:tc>
          <w:tcPr>
            <w:tcW w:w="3005" w:type="dxa"/>
          </w:tcPr>
          <w:p w:rsidR="00A4593C" w:rsidRDefault="00DD4B31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D4B31">
              <w:rPr>
                <w:b w:val="0"/>
              </w:rPr>
              <w:t>bre</w:t>
            </w:r>
            <w:r w:rsidR="00824FB4">
              <w:rPr>
                <w:b w:val="0"/>
              </w:rPr>
              <w:t xml:space="preserve">ast cancer* </w:t>
            </w:r>
          </w:p>
          <w:p w:rsidR="00A4593C" w:rsidRDefault="00824FB4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breast neoplasm* </w:t>
            </w:r>
          </w:p>
          <w:p w:rsidR="00A4593C" w:rsidRDefault="00824FB4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4FB4">
              <w:rPr>
                <w:b w:val="0"/>
              </w:rPr>
              <w:t>Breast Neoplasm</w:t>
            </w:r>
            <w:r>
              <w:t xml:space="preserve"> </w:t>
            </w:r>
          </w:p>
          <w:p w:rsidR="00A4593C" w:rsidRDefault="00824FB4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4FB4">
              <w:rPr>
                <w:b w:val="0"/>
              </w:rPr>
              <w:t xml:space="preserve">Breast Carcinoma </w:t>
            </w:r>
          </w:p>
          <w:p w:rsidR="00A4593C" w:rsidRDefault="00824FB4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4FB4">
              <w:rPr>
                <w:b w:val="0"/>
              </w:rPr>
              <w:t xml:space="preserve">Adjuvant breast cancer </w:t>
            </w:r>
          </w:p>
          <w:p w:rsidR="00A4593C" w:rsidRDefault="00824FB4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4FB4">
              <w:rPr>
                <w:b w:val="0"/>
              </w:rPr>
              <w:t>Breast cancer survivor</w:t>
            </w:r>
            <w:r>
              <w:t xml:space="preserve"> </w:t>
            </w:r>
          </w:p>
          <w:p w:rsidR="00A4593C" w:rsidRDefault="00824FB4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24FB4">
              <w:rPr>
                <w:b w:val="0"/>
              </w:rPr>
              <w:t xml:space="preserve">Breast cancer survivorship </w:t>
            </w:r>
            <w:r w:rsidRPr="00824FB4">
              <w:rPr>
                <w:b w:val="0"/>
              </w:rPr>
              <w:t xml:space="preserve"> </w:t>
            </w:r>
            <w:r w:rsidR="00A4593C">
              <w:rPr>
                <w:b w:val="0"/>
              </w:rPr>
              <w:t>Survivor</w:t>
            </w:r>
            <w:r w:rsidRPr="00824FB4">
              <w:rPr>
                <w:b w:val="0"/>
              </w:rPr>
              <w:t xml:space="preserve"> </w:t>
            </w:r>
          </w:p>
          <w:p w:rsidR="00DD4B31" w:rsidRDefault="00A4593C" w:rsidP="00824F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urvivorship</w:t>
            </w:r>
          </w:p>
          <w:p w:rsidR="00824FB4" w:rsidRDefault="00824FB4" w:rsidP="00EA3532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:rsidR="00A4593C" w:rsidRDefault="00DD4B31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D4B31">
              <w:rPr>
                <w:b w:val="0"/>
              </w:rPr>
              <w:t xml:space="preserve">Tamoxifen </w:t>
            </w:r>
          </w:p>
          <w:p w:rsidR="001D6446" w:rsidRDefault="001D6446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Anastrozole</w:t>
            </w:r>
            <w:proofErr w:type="spellEnd"/>
            <w:r w:rsidRPr="001D6446">
              <w:rPr>
                <w:b w:val="0"/>
              </w:rPr>
              <w:t xml:space="preserve"> </w:t>
            </w:r>
          </w:p>
          <w:p w:rsidR="001D6446" w:rsidRDefault="001D6446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Arimidex</w:t>
            </w:r>
            <w:proofErr w:type="spellEnd"/>
            <w:r w:rsidRPr="001D6446">
              <w:rPr>
                <w:b w:val="0"/>
              </w:rPr>
              <w:t xml:space="preserve"> </w:t>
            </w:r>
          </w:p>
          <w:p w:rsidR="001D6446" w:rsidRDefault="001D6446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Exemestane</w:t>
            </w:r>
            <w:proofErr w:type="spellEnd"/>
            <w:r w:rsidRPr="001D6446">
              <w:rPr>
                <w:b w:val="0"/>
              </w:rPr>
              <w:t xml:space="preserve"> </w:t>
            </w:r>
          </w:p>
          <w:p w:rsidR="001D6446" w:rsidRDefault="001D6446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Aromasin</w:t>
            </w:r>
            <w:proofErr w:type="spellEnd"/>
            <w:r w:rsidRPr="001D6446">
              <w:rPr>
                <w:b w:val="0"/>
              </w:rPr>
              <w:t xml:space="preserve"> </w:t>
            </w:r>
          </w:p>
          <w:p w:rsidR="001D6446" w:rsidRDefault="001D6446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Letrozole</w:t>
            </w:r>
            <w:proofErr w:type="spellEnd"/>
          </w:p>
          <w:p w:rsidR="001D6446" w:rsidRDefault="001D6446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Femara</w:t>
            </w:r>
            <w:proofErr w:type="spellEnd"/>
          </w:p>
          <w:p w:rsidR="00A4593C" w:rsidRDefault="00A4593C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Hormonal therapy </w:t>
            </w:r>
          </w:p>
          <w:p w:rsidR="00A4593C" w:rsidRDefault="00A4593C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Aromatase inhibitor* </w:t>
            </w:r>
            <w:r w:rsidR="00DD4B31" w:rsidRPr="00DD4B31">
              <w:rPr>
                <w:b w:val="0"/>
              </w:rPr>
              <w:t xml:space="preserve"> </w:t>
            </w:r>
            <w:proofErr w:type="spellStart"/>
            <w:r w:rsidR="00DD4B31" w:rsidRPr="00DD4B31">
              <w:rPr>
                <w:b w:val="0"/>
              </w:rPr>
              <w:t>hormon</w:t>
            </w:r>
            <w:proofErr w:type="spellEnd"/>
            <w:r>
              <w:rPr>
                <w:b w:val="0"/>
              </w:rPr>
              <w:t xml:space="preserve">* therapy </w:t>
            </w:r>
          </w:p>
          <w:p w:rsidR="00A4593C" w:rsidRDefault="00A4593C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Endocrine therapy* </w:t>
            </w:r>
          </w:p>
          <w:p w:rsidR="00A4593C" w:rsidRDefault="00DD4B31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D4B31">
              <w:rPr>
                <w:b w:val="0"/>
              </w:rPr>
              <w:t>Selective</w:t>
            </w:r>
            <w:r w:rsidR="00A4593C">
              <w:rPr>
                <w:b w:val="0"/>
              </w:rPr>
              <w:t xml:space="preserve"> </w:t>
            </w:r>
            <w:proofErr w:type="spellStart"/>
            <w:r w:rsidR="00A4593C">
              <w:rPr>
                <w:b w:val="0"/>
              </w:rPr>
              <w:t>estrogen</w:t>
            </w:r>
            <w:proofErr w:type="spellEnd"/>
            <w:r w:rsidR="00A4593C">
              <w:rPr>
                <w:b w:val="0"/>
              </w:rPr>
              <w:t xml:space="preserve"> receptor modulators </w:t>
            </w:r>
          </w:p>
          <w:p w:rsidR="00A4593C" w:rsidRDefault="00A4593C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 SERM </w:t>
            </w:r>
          </w:p>
          <w:p w:rsidR="001D6446" w:rsidRPr="00DD4B31" w:rsidRDefault="00DD4B31" w:rsidP="00A4593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D4B31">
              <w:rPr>
                <w:b w:val="0"/>
              </w:rPr>
              <w:t xml:space="preserve">Adjunctive </w:t>
            </w:r>
            <w:r w:rsidR="00A4593C">
              <w:rPr>
                <w:b w:val="0"/>
              </w:rPr>
              <w:t>Treatment  Adjuvant Treatment</w:t>
            </w:r>
          </w:p>
        </w:tc>
        <w:tc>
          <w:tcPr>
            <w:tcW w:w="3005" w:type="dxa"/>
          </w:tcPr>
          <w:p w:rsidR="00A4593C" w:rsidRDefault="00DD4B31" w:rsidP="00EA3532">
            <w:r w:rsidRPr="00DD4B31">
              <w:t xml:space="preserve">Medication adherence </w:t>
            </w:r>
          </w:p>
          <w:p w:rsidR="00A4593C" w:rsidRDefault="00A4593C" w:rsidP="00A4593C">
            <w:r>
              <w:t xml:space="preserve">Patient Compliance </w:t>
            </w:r>
          </w:p>
          <w:p w:rsidR="00A4593C" w:rsidRDefault="00A4593C" w:rsidP="00A4593C">
            <w:r>
              <w:t xml:space="preserve"> </w:t>
            </w:r>
            <w:proofErr w:type="spellStart"/>
            <w:r>
              <w:t>adher</w:t>
            </w:r>
            <w:proofErr w:type="spellEnd"/>
            <w:r>
              <w:t xml:space="preserve">* </w:t>
            </w:r>
          </w:p>
          <w:p w:rsidR="00A4593C" w:rsidRDefault="00A4593C" w:rsidP="00A4593C">
            <w:proofErr w:type="spellStart"/>
            <w:r>
              <w:t>complian</w:t>
            </w:r>
            <w:proofErr w:type="spellEnd"/>
            <w:r>
              <w:t xml:space="preserve">* </w:t>
            </w:r>
          </w:p>
          <w:p w:rsidR="00A4593C" w:rsidRDefault="00A4593C" w:rsidP="00A4593C">
            <w:r>
              <w:t xml:space="preserve">persist* </w:t>
            </w:r>
          </w:p>
          <w:p w:rsidR="00A4593C" w:rsidRDefault="00A4593C" w:rsidP="00A4593C">
            <w:proofErr w:type="spellStart"/>
            <w:r>
              <w:t>discont</w:t>
            </w:r>
            <w:proofErr w:type="spellEnd"/>
            <w:r>
              <w:t xml:space="preserve">* </w:t>
            </w:r>
          </w:p>
          <w:p w:rsidR="00A4593C" w:rsidRDefault="00A4593C" w:rsidP="00A4593C">
            <w:proofErr w:type="spellStart"/>
            <w:r>
              <w:t>nonadherence</w:t>
            </w:r>
            <w:proofErr w:type="spellEnd"/>
            <w:r>
              <w:t xml:space="preserve"> </w:t>
            </w:r>
          </w:p>
          <w:p w:rsidR="00A4593C" w:rsidRDefault="00A4593C" w:rsidP="00A4593C">
            <w:r>
              <w:t xml:space="preserve">non-adherence </w:t>
            </w:r>
          </w:p>
          <w:p w:rsidR="00A4593C" w:rsidRDefault="00A4593C" w:rsidP="00A4593C">
            <w:r>
              <w:t xml:space="preserve">noncompliance </w:t>
            </w:r>
          </w:p>
          <w:p w:rsidR="00DD4B31" w:rsidRDefault="00A4593C" w:rsidP="00A4593C">
            <w:r>
              <w:t>non-compliance</w:t>
            </w:r>
          </w:p>
          <w:p w:rsidR="001D6446" w:rsidRDefault="001D6446" w:rsidP="00A4593C">
            <w:r w:rsidRPr="001D6446">
              <w:t>Non-persistence</w:t>
            </w:r>
          </w:p>
        </w:tc>
        <w:tc>
          <w:tcPr>
            <w:tcW w:w="3006" w:type="dxa"/>
          </w:tcPr>
          <w:p w:rsidR="001D6446" w:rsidRDefault="001D6446" w:rsidP="00EA3532">
            <w:r>
              <w:t>Adverse effects</w:t>
            </w:r>
          </w:p>
          <w:p w:rsidR="00A4593C" w:rsidRDefault="00A4593C" w:rsidP="00EA3532">
            <w:r>
              <w:t>S</w:t>
            </w:r>
            <w:r w:rsidRPr="00A4593C">
              <w:t>ide effects</w:t>
            </w:r>
          </w:p>
          <w:p w:rsidR="00A4593C" w:rsidRDefault="00DA1EF7" w:rsidP="00EA3532">
            <w:r w:rsidRPr="00DA1EF7">
              <w:t>Vasomotor</w:t>
            </w:r>
          </w:p>
          <w:p w:rsidR="00A45374" w:rsidRDefault="00A45374" w:rsidP="00EA3532">
            <w:r>
              <w:t>Night sweats</w:t>
            </w:r>
          </w:p>
          <w:p w:rsidR="00A45374" w:rsidRDefault="00A45374" w:rsidP="00EA3532">
            <w:r>
              <w:t>Hot flushes</w:t>
            </w:r>
          </w:p>
          <w:p w:rsidR="00DA1EF7" w:rsidRDefault="00DA1EF7" w:rsidP="00EA3532">
            <w:r>
              <w:t>Musculoskeletal</w:t>
            </w:r>
          </w:p>
          <w:p w:rsidR="00A45374" w:rsidRDefault="00A45374" w:rsidP="00A45374">
            <w:r>
              <w:t>pain</w:t>
            </w:r>
          </w:p>
          <w:p w:rsidR="00A45374" w:rsidRDefault="00A45374" w:rsidP="00A45374">
            <w:r>
              <w:t>bone pain</w:t>
            </w:r>
          </w:p>
          <w:p w:rsidR="00DA1EF7" w:rsidRDefault="00DA1EF7" w:rsidP="00EA3532">
            <w:r w:rsidRPr="00DA1EF7">
              <w:t>Vulvovaginal</w:t>
            </w:r>
          </w:p>
          <w:p w:rsidR="00DA1EF7" w:rsidRDefault="00DA1EF7" w:rsidP="00EA3532">
            <w:r>
              <w:t xml:space="preserve">menopausal </w:t>
            </w:r>
          </w:p>
          <w:p w:rsidR="00DA1EF7" w:rsidRDefault="00DA1EF7" w:rsidP="00EA3532">
            <w:r>
              <w:t>gynaecological</w:t>
            </w:r>
          </w:p>
          <w:p w:rsidR="001D6446" w:rsidRDefault="001D6446" w:rsidP="00EA3532">
            <w:r>
              <w:t>sex</w:t>
            </w:r>
          </w:p>
          <w:p w:rsidR="001D6446" w:rsidRDefault="001D6446" w:rsidP="00EA3532">
            <w:r>
              <w:t>weight</w:t>
            </w:r>
          </w:p>
          <w:p w:rsidR="001D6446" w:rsidRDefault="001D6446" w:rsidP="00EA3532">
            <w:r>
              <w:t>weight gain</w:t>
            </w:r>
          </w:p>
          <w:p w:rsidR="00A45374" w:rsidRDefault="00A45374" w:rsidP="00EA3532">
            <w:r>
              <w:t>loss of appetite</w:t>
            </w:r>
          </w:p>
          <w:p w:rsidR="00DA1EF7" w:rsidRDefault="00DA1EF7" w:rsidP="00EA3532">
            <w:r>
              <w:t>social function</w:t>
            </w:r>
          </w:p>
          <w:p w:rsidR="001D6446" w:rsidRDefault="001D6446" w:rsidP="00EA3532">
            <w:r w:rsidRPr="001D6446">
              <w:t>Quality of life</w:t>
            </w:r>
          </w:p>
          <w:p w:rsidR="00DA1EF7" w:rsidRDefault="00DA1EF7" w:rsidP="00EA3532">
            <w:r w:rsidRPr="00DA1EF7">
              <w:t>cognitive dysfunction</w:t>
            </w:r>
          </w:p>
          <w:p w:rsidR="00DA1EF7" w:rsidRDefault="00DA1EF7" w:rsidP="00EA3532">
            <w:r>
              <w:t>fatigue</w:t>
            </w:r>
          </w:p>
          <w:p w:rsidR="00A4593C" w:rsidRDefault="00A4593C" w:rsidP="00EA3532">
            <w:r>
              <w:t xml:space="preserve">Sleep* </w:t>
            </w:r>
          </w:p>
          <w:p w:rsidR="00A4593C" w:rsidRDefault="00A4593C" w:rsidP="00EA3532">
            <w:r>
              <w:t xml:space="preserve">sleep problems </w:t>
            </w:r>
          </w:p>
          <w:p w:rsidR="00DD4B31" w:rsidRDefault="00A4593C" w:rsidP="00EA3532">
            <w:r>
              <w:t xml:space="preserve">insomnia </w:t>
            </w:r>
          </w:p>
          <w:p w:rsidR="00DA1EF7" w:rsidRDefault="00DA1EF7" w:rsidP="00EA3532">
            <w:r>
              <w:t>depression</w:t>
            </w:r>
          </w:p>
          <w:p w:rsidR="00DA1EF7" w:rsidRDefault="00DA1EF7" w:rsidP="00EA3532">
            <w:r>
              <w:t>anxiety</w:t>
            </w:r>
          </w:p>
          <w:p w:rsidR="00DA1EF7" w:rsidRDefault="00DA1EF7" w:rsidP="00EA3532">
            <w:r>
              <w:t>mental wellbeing</w:t>
            </w:r>
          </w:p>
          <w:p w:rsidR="00DA1EF7" w:rsidRDefault="00DA1EF7" w:rsidP="00EA3532"/>
        </w:tc>
      </w:tr>
    </w:tbl>
    <w:p w:rsidR="00DD4B31" w:rsidRDefault="00DD4B31" w:rsidP="00EA3532">
      <w:bookmarkStart w:id="0" w:name="_GoBack"/>
      <w:bookmarkEnd w:id="0"/>
    </w:p>
    <w:p w:rsidR="00DD4B31" w:rsidRPr="00561B83" w:rsidRDefault="00DD4B31" w:rsidP="00EA353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1B83" w:rsidTr="00561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61B83" w:rsidRDefault="00561B83" w:rsidP="00561B83">
            <w:r>
              <w:t>Database</w:t>
            </w:r>
          </w:p>
        </w:tc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61B83" w:rsidRDefault="00561B83" w:rsidP="00561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es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61B83" w:rsidRDefault="00561B83" w:rsidP="00561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s</w:t>
            </w:r>
          </w:p>
        </w:tc>
      </w:tr>
      <w:tr w:rsidR="00561B83" w:rsidTr="00561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il"/>
            </w:tcBorders>
          </w:tcPr>
          <w:p w:rsidR="00561B83" w:rsidRDefault="00561B83" w:rsidP="00561B83">
            <w:r>
              <w:t>Medline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1B83" w:rsidTr="00561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proofErr w:type="spellStart"/>
            <w:r>
              <w:t>PsycINFO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1B83" w:rsidTr="00561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r w:rsidRPr="00561B83">
              <w:t>Cochrane Library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1B83" w:rsidTr="00561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proofErr w:type="spellStart"/>
            <w:r w:rsidRPr="00561B83">
              <w:t>Embase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1B83" w:rsidTr="00561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nil"/>
            </w:tcBorders>
          </w:tcPr>
          <w:p w:rsidR="00561B83" w:rsidRPr="00561B83" w:rsidRDefault="00561B83" w:rsidP="00561B83">
            <w:r>
              <w:t>Web of Scienc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1B83" w:rsidTr="00561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il"/>
              <w:bottom w:val="single" w:sz="4" w:space="0" w:color="auto"/>
            </w:tcBorders>
          </w:tcPr>
          <w:p w:rsidR="00561B83" w:rsidRDefault="00561B83" w:rsidP="00561B83"/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61B83" w:rsidRDefault="00561B83" w:rsidP="00561B83"/>
    <w:p w:rsidR="00DD4B31" w:rsidRDefault="00DD4B31" w:rsidP="00EA3532"/>
    <w:p w:rsidR="00EA3532" w:rsidRDefault="00DD4B31" w:rsidP="00EA3532">
      <w:r w:rsidRPr="00090BD7">
        <w:t xml:space="preserve"> </w:t>
      </w:r>
    </w:p>
    <w:sectPr w:rsidR="00EA3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B83"/>
    <w:rsid w:val="00006932"/>
    <w:rsid w:val="000860E3"/>
    <w:rsid w:val="00090BD7"/>
    <w:rsid w:val="000F5849"/>
    <w:rsid w:val="00102A2F"/>
    <w:rsid w:val="001D6446"/>
    <w:rsid w:val="002E2DBE"/>
    <w:rsid w:val="003F6623"/>
    <w:rsid w:val="00561B83"/>
    <w:rsid w:val="00607FB6"/>
    <w:rsid w:val="007E7C85"/>
    <w:rsid w:val="00824FB4"/>
    <w:rsid w:val="009F2FDB"/>
    <w:rsid w:val="00A45374"/>
    <w:rsid w:val="00A4593C"/>
    <w:rsid w:val="00AE7578"/>
    <w:rsid w:val="00CA0EB8"/>
    <w:rsid w:val="00DA1EF7"/>
    <w:rsid w:val="00DD4B31"/>
    <w:rsid w:val="00E747C7"/>
    <w:rsid w:val="00EA3532"/>
    <w:rsid w:val="00EC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04F2"/>
  <w15:chartTrackingRefBased/>
  <w15:docId w15:val="{9615F741-38E4-4A8E-B374-30E47C1E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1B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561B83"/>
  </w:style>
  <w:style w:type="table" w:styleId="TableGrid">
    <w:name w:val="Table Grid"/>
    <w:basedOn w:val="TableNormal"/>
    <w:uiPriority w:val="39"/>
    <w:rsid w:val="00561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Char">
    <w:name w:val="Style1 Char"/>
    <w:basedOn w:val="DefaultParagraphFont"/>
    <w:link w:val="Style1"/>
    <w:rsid w:val="00561B83"/>
  </w:style>
  <w:style w:type="table" w:styleId="PlainTable2">
    <w:name w:val="Plain Table 2"/>
    <w:basedOn w:val="TableNormal"/>
    <w:uiPriority w:val="42"/>
    <w:rsid w:val="00561B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61B83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athered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Feathered">
      <a:majorFont>
        <a:latin typeface="Century Schoolbook" panose="02040604050505020304"/>
        <a:ea typeface=""/>
        <a:cs typeface=""/>
        <a:font script="Jpan" typeface="メイリオ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eddie</dc:creator>
  <cp:keywords/>
  <dc:description/>
  <cp:lastModifiedBy>Nicola Peddie</cp:lastModifiedBy>
  <cp:revision>7</cp:revision>
  <dcterms:created xsi:type="dcterms:W3CDTF">2020-03-05T17:17:00Z</dcterms:created>
  <dcterms:modified xsi:type="dcterms:W3CDTF">2020-03-16T13:01:00Z</dcterms:modified>
</cp:coreProperties>
</file>